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79D8F" w14:textId="77777777" w:rsidR="00026074" w:rsidRPr="005C2228" w:rsidRDefault="00026074" w:rsidP="00026074">
      <w:pPr>
        <w:pStyle w:val="1"/>
      </w:pPr>
      <w:r w:rsidRPr="005C2228">
        <w:t>Supporting tables</w:t>
      </w:r>
    </w:p>
    <w:p w14:paraId="241477E7" w14:textId="77777777" w:rsidR="00026074" w:rsidRPr="005C2228" w:rsidRDefault="00026074" w:rsidP="00026074">
      <w:pPr>
        <w:rPr>
          <w:rFonts w:ascii="Arial" w:hAnsi="Arial" w:cs="Arial"/>
        </w:rPr>
      </w:pPr>
    </w:p>
    <w:p w14:paraId="4048A38C" w14:textId="77777777" w:rsidR="00026074" w:rsidRPr="005C2228" w:rsidRDefault="00026074" w:rsidP="00026074">
      <w:pPr>
        <w:pStyle w:val="2"/>
      </w:pPr>
      <w:r w:rsidRPr="005C2228">
        <w:t>Table S</w:t>
      </w:r>
      <w:r>
        <w:t>1</w:t>
      </w:r>
      <w:r w:rsidRPr="005C2228">
        <w:t xml:space="preserve"> </w:t>
      </w:r>
      <w:r w:rsidRPr="00C81B63">
        <w:rPr>
          <w:b w:val="0"/>
          <w:bCs w:val="0"/>
        </w:rPr>
        <w:t>Mapping results of time-series RNA-seq reads</w:t>
      </w:r>
    </w:p>
    <w:tbl>
      <w:tblPr>
        <w:tblW w:w="101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598"/>
        <w:gridCol w:w="1060"/>
        <w:gridCol w:w="1520"/>
        <w:gridCol w:w="1520"/>
        <w:gridCol w:w="1520"/>
        <w:gridCol w:w="1520"/>
        <w:gridCol w:w="1060"/>
      </w:tblGrid>
      <w:tr w:rsidR="00026074" w:rsidRPr="00A175F5" w14:paraId="7CBCA566" w14:textId="77777777" w:rsidTr="00A175F5">
        <w:trPr>
          <w:trHeight w:val="815"/>
        </w:trPr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7086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A2964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Time (hpi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2B03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Replicate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F852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Number of total read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4DC9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Number of mapped read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FBDD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Percentage of mapped read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2ACE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Percentage pf properly paired read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11FC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Read length (bp)</w:t>
            </w:r>
          </w:p>
        </w:tc>
      </w:tr>
      <w:tr w:rsidR="00026074" w:rsidRPr="00A175F5" w14:paraId="3982ADF7" w14:textId="77777777" w:rsidTr="00A175F5">
        <w:trPr>
          <w:trHeight w:val="24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23C4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21</w:t>
            </w: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6F644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EF8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181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,490,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0DB5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,521,2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D36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4.7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613F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2.35 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3A2A0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026074" w:rsidRPr="00A175F5" w14:paraId="4C14EE5B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8AE66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77ECF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996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B65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,851,4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66AD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,935,9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B55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5.1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ABA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3.68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194C4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710CDDDD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8FA04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C46F1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5D1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6D5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,850,2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128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,043,2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C900C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4.9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EEF6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9.25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23FF8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27835089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86026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D44D4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6D9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9F10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,202,7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F4C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,333,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CA4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4.6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674D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8.89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7AB4C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12FD588E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56E02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A458E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11C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09A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,126,2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4520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,169,3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C754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4.7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87C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0.18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DBCB6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4CDCA42C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AE92C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00F8F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9AD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202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,128,69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1220D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,265,8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43B2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4.65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EB06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8.72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2E3DE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01FD17F8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314BC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F479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36C9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891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0,320,8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5F64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,729,0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4FB9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2.1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689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8.97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B306A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3D644525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D472E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0917E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8130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F65D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,859,3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252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,798,2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1B1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4.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231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4.44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EAB08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063FA9B4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D845E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BE183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56D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BB12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,472,6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700D9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,508,9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781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4.78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325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8.69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E16DB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2119CD62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DFF35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148385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7B6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027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,760,0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BC10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,433,9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73D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7.6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407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3.45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BF4C4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2744DBB0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8FBB2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CC65E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AA70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5D8F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,413,1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0CBD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,233,1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AE0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7.4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876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3.16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B7498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16E3AC94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CBB11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143A1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6A2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04A6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,365,3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255A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,218,3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C255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7.64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F76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3.18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D71CE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7145DEC1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05AD8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89E95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4C0D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775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4,708,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748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1,447,4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7265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6.8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7E5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2.38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85807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237DF50D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F86A1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C9359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946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E970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9,213,8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6C7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,109,1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F7F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9.0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4CF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8.81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59B92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57F97F96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EB25D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D6DEE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F1CA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05CF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,197,3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DAE5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,472,2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5244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0.52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DA33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5.86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C5298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579E5D43" w14:textId="77777777" w:rsidTr="00A175F5">
        <w:trPr>
          <w:trHeight w:val="24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08CB0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3-1</w:t>
            </w: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4204B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E27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420D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,083,7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B24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,686,6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570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2.2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AB9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7.22 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E0B57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026074" w:rsidRPr="00A175F5" w14:paraId="6DA06F3E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CB4AB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C0273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D935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A19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,261,5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07CD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,230,6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3D8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3.6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603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5.92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B5D8C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38EAC02C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87DE2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2115C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0AA1F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4DD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5,303,4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5FE2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3,706,97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2DB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3.69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D1394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7.64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4EFA7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497D277F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B1E0B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C5F7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3F69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573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,160,5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C78C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,073,9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0A0C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4.0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2D14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0.78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10D03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566C44AB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11345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D19A0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0DF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1D85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,810,2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27C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,701,2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849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3.4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79A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1.08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C2174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18B7492A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332C2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EFFC3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6BA0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B5E6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,417,4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0A62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,871,6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2E3D5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1.6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4F1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8.34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66180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473A4133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E85AE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B519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88A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D39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,154,2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3EA5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3,853,9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2F8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1.4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79E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8.36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34712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04D560BC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427B2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39182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0AC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88EC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,433,8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9469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,181,9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4F5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2.3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BC95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8.42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18342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3E03E4D2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CB330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2F653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CFB4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087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,863,6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133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,665,7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D68EC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3.29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ED8D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3.27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15EF1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43141A34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E18A5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B43FF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DDC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5A2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9,784,9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768C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,279,7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988C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2.3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1BD5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5.74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6A6A6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3E2845A0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E05F1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6F293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CD5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579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9,818,6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7B7F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,316,2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697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2.4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BCA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2.42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0F6C8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228F7AA3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3E557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208C1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BF44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43D9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,872,5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B91F0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4,764,4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A7F7D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3.02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9B1B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7.73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42C2D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3C81B1DF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09335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C49D9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CB65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B90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4,961,0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4659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3,742,5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8C4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1.8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CE9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7.02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15DA1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3A0379EC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17D52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18D4E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ACFF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8D4D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,510,7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949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,046,9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7775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1.6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BC3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7.61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C555B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10083787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921DC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4C792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8ECE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257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9,330,2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89F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,905,6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0CD7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2.63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77C84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7.09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09A9C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6AA14286" w14:textId="77777777" w:rsidTr="00A175F5">
        <w:trPr>
          <w:trHeight w:val="24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6FC4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ek-3</w:t>
            </w: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4804A9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7FF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05E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9,473,8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C98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6,820,3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27BF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1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8CD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6.53 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A03F1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026074" w:rsidRPr="00A175F5" w14:paraId="2507E27D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20178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F3CEC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0BE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01B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5,895,2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CC2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3,693,7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EBF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1.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C0AC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5.37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D3ADD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09E1D831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8A3B6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D5B57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5EF1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176E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1,649,3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B754C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9,946,6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FEEB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2.13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5403D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3.46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E3DB3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750754F5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F9350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330C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8F3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4F6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7,173,6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15A0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4,916,9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8FB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1.7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2B3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1.03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368C6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399F4D5B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343D3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DC334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7BA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A6BD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2,629,7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57CF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0,879,0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6E0D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2.2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B7FF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8.55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D9238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4243986E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75BD3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A773C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FA8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3328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3,494,0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65510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1,480,4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A0F7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1.43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135F5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4.55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FC208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16CEDF82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B808A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BEFA0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052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B4B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8,554,9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A5D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5,863,8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6539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0.5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FFD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5.81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AD30A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68A4F693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12C89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640FC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ECBF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3620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7,368,5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423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5,110,9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201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1.7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582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1.17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6317A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592D66A2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45CC4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78C3E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F37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857B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9,619,8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959B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6,695,5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3028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0.13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5229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4.93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DA344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1BB270B4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73A3B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1BA0F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960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AC4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5,564,9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330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3,039,6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6A8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0.1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DF4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3.35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6F0D9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1FF8A080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A61E3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A19A7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13D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798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5,534,6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CFAA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2,977,4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794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9.9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C44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8.90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C8F77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7FFE61A1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200EE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A674E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E1B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32A5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4,806,7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BAA2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2,508,6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FB8C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0.74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D77F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8.52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B07FD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40CF29D1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44CD5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45E39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7831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AE3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0,067,3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5996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,037,9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8EA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9.8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A197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0.59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800B0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6FEDD48F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41482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3BA68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194C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59A5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3,226,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CB09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0,985,0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E5AB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0.3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C34F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7.00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2A701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A175F5" w14:paraId="7E6B4649" w14:textId="77777777" w:rsidTr="00A175F5">
        <w:trPr>
          <w:trHeight w:val="24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07441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8904B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6D4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21DEE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4,315,1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1013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1,861,7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6FDC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9.9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C2548" w14:textId="77777777" w:rsidR="00026074" w:rsidRPr="00A175F5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175F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5.86 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F3D9A" w14:textId="77777777" w:rsidR="00026074" w:rsidRPr="00A175F5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</w:tbl>
    <w:p w14:paraId="74745CC5" w14:textId="77777777" w:rsidR="00026074" w:rsidRDefault="00026074" w:rsidP="00026074">
      <w:pPr>
        <w:snapToGrid w:val="0"/>
      </w:pPr>
    </w:p>
    <w:p w14:paraId="2F17F451" w14:textId="77777777" w:rsidR="00026074" w:rsidRDefault="00026074" w:rsidP="00026074">
      <w:pPr>
        <w:snapToGrid w:val="0"/>
      </w:pPr>
    </w:p>
    <w:p w14:paraId="45049FEB" w14:textId="77777777" w:rsidR="00026074" w:rsidRDefault="00026074" w:rsidP="00026074">
      <w:r>
        <w:br w:type="page"/>
      </w:r>
    </w:p>
    <w:p w14:paraId="5D77C1B4" w14:textId="77777777" w:rsidR="00026074" w:rsidRPr="00C81B63" w:rsidRDefault="00026074" w:rsidP="00026074">
      <w:pPr>
        <w:pStyle w:val="2"/>
        <w:rPr>
          <w:b w:val="0"/>
          <w:bCs w:val="0"/>
        </w:rPr>
      </w:pPr>
      <w:r w:rsidRPr="005C2228">
        <w:lastRenderedPageBreak/>
        <w:t>Table S</w:t>
      </w:r>
      <w:r>
        <w:t>2</w:t>
      </w:r>
      <w:r w:rsidRPr="005C2228">
        <w:t xml:space="preserve"> </w:t>
      </w:r>
      <w:r w:rsidRPr="00C81B63">
        <w:rPr>
          <w:b w:val="0"/>
          <w:bCs w:val="0"/>
        </w:rPr>
        <w:t>Hub WRKY genes in gene regulatory networks</w:t>
      </w:r>
    </w:p>
    <w:tbl>
      <w:tblPr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560"/>
        <w:gridCol w:w="1349"/>
        <w:gridCol w:w="918"/>
        <w:gridCol w:w="955"/>
        <w:gridCol w:w="840"/>
        <w:gridCol w:w="840"/>
        <w:gridCol w:w="840"/>
        <w:gridCol w:w="840"/>
        <w:gridCol w:w="723"/>
      </w:tblGrid>
      <w:tr w:rsidR="00026074" w:rsidRPr="005C2228" w14:paraId="30150611" w14:textId="77777777" w:rsidTr="005C222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EED3B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Bd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FDE48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F2E93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7CA4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C851A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3B72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447C6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25C16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373B6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DE0A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26074" w:rsidRPr="005C2228" w14:paraId="627158A7" w14:textId="77777777" w:rsidTr="005C2228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968B40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68DE41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2352CF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Betweenness centrality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2C97F5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Node degree</w:t>
            </w:r>
          </w:p>
        </w:tc>
        <w:tc>
          <w:tcPr>
            <w:tcW w:w="496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E53CB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Expression levels (Z-score) and </w:t>
            </w:r>
            <w:r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assigned </w:t>
            </w: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DYG clusters</w:t>
            </w:r>
          </w:p>
        </w:tc>
      </w:tr>
      <w:tr w:rsidR="00026074" w:rsidRPr="005C2228" w14:paraId="529958FE" w14:textId="77777777" w:rsidTr="005C2228">
        <w:trPr>
          <w:trHeight w:val="53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2EA91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CD85BB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03497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E8702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E1ED5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0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1B9AD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4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D1C0F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8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A28D1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16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CAAB2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24h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D6787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</w:tr>
      <w:tr w:rsidR="00026074" w:rsidRPr="005C2228" w14:paraId="2B61A68F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F5E4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1g226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2211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B1C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007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03B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ACC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76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953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18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B5B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6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6A8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0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7B4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86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5D5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26074" w:rsidRPr="005C2228" w14:paraId="090C4CC3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7365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1g08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D36B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6EA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394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2B7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B83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77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02F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6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421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C14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68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635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31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A9F7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026074" w:rsidRPr="005C2228" w14:paraId="6574B49B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9B33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499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BC83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9DE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991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2047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30D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94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806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9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4F14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93A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4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0C6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2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440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026074" w:rsidRPr="005C2228" w14:paraId="78545067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8602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4g257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E38C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7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767C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223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3A02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12B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8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45A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8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20F0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3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680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54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FABC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0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D37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026074" w:rsidRPr="005C2228" w14:paraId="7D89C77E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7222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44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5FCA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4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8F44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171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F71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5A4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8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AB6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12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D5E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07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E07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48B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0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2D8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026074" w:rsidRPr="005C2228" w14:paraId="7016C1CC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2E2D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4g30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427F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ED4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379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D9C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22A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30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0A1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70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7272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5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4194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79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8D2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65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E87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026074" w:rsidRPr="005C2228" w14:paraId="13FACB8C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923E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1g09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13FD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A4F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407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0360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841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19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51A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6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77C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09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A30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30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10A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4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8680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026074" w:rsidRPr="005C2228" w14:paraId="5FDA91CE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74AE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00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013D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6CA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504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4227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9E1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88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F27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8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24C7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4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E1F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6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EFA4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9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580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026074" w:rsidRPr="005C2228" w14:paraId="5566BB6C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6B71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11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C590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F44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66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7F9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B36C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10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21D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82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BBEC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1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3AE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4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A40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9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75A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026074" w:rsidRPr="005C2228" w14:paraId="71689DDC" w14:textId="77777777" w:rsidTr="005C222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EEB5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420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272BE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4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8A67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212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6C2A0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521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73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AE74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602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7DEC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62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F49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6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9BA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603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0E687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026074" w:rsidRPr="005C2228" w14:paraId="4085C83C" w14:textId="77777777" w:rsidTr="005C222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F270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Bd3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3B8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DC4D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435F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85B3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1D56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4901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8042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361A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39EB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026074" w:rsidRPr="005C2228" w14:paraId="272D87B1" w14:textId="77777777" w:rsidTr="005C2228">
        <w:trPr>
          <w:trHeight w:val="36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5F73CC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EA3652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32C021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Betweenness centrality</w:t>
            </w:r>
          </w:p>
        </w:tc>
        <w:tc>
          <w:tcPr>
            <w:tcW w:w="9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0191BF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Node degree</w:t>
            </w:r>
          </w:p>
        </w:tc>
        <w:tc>
          <w:tcPr>
            <w:tcW w:w="496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12B78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Expression levels (Z-score) and </w:t>
            </w:r>
            <w:r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assigned </w:t>
            </w: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DYG clusters</w:t>
            </w:r>
          </w:p>
        </w:tc>
      </w:tr>
      <w:tr w:rsidR="00026074" w:rsidRPr="005C2228" w14:paraId="0C999107" w14:textId="77777777" w:rsidTr="005C2228">
        <w:trPr>
          <w:trHeight w:val="53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BB56C3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C38ED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0BDE2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13C27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D6EBA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0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D7EC7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4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594BF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8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85859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16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23D00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24h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B0DB4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</w:tr>
      <w:tr w:rsidR="00026074" w:rsidRPr="005C2228" w14:paraId="3C27AFE8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7CD3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222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AF33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1DC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370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3F6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1F67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15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6DF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7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45E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63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4AD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73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F6F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2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7D82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026074" w:rsidRPr="005C2228" w14:paraId="06B415B8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1C4A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1g08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27E3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039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959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50D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016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28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8AB7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70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595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FD5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8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4520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4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ACB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026074" w:rsidRPr="005C2228" w14:paraId="1E8021B2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E585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306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0990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C8E2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648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4B5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F5C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09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0E2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9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3B8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58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3EF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7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E3D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91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E34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26074" w:rsidRPr="005C2228" w14:paraId="1B4EA54A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74E5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4g30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36C0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617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441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7DB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44C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49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4C7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19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F22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5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BCB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83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CBD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3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C224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26074" w:rsidRPr="005C2228" w14:paraId="03BE555A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C2ED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1g226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DD09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5B10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836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68E0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4127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6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3E9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4DB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70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796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33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BA3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74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5F8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26074" w:rsidRPr="005C2228" w14:paraId="63C7817F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FD9E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42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5869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8EF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45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2C8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7450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16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F44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37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4CF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42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B10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C80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43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E19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026074" w:rsidRPr="005C2228" w14:paraId="67F1C30D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D9F2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086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1FF0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F9F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16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CF3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7F6C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32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112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63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B50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9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B00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2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772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4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E9D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26074" w:rsidRPr="005C2228" w14:paraId="3C11BAD2" w14:textId="77777777" w:rsidTr="005C222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4B88B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442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878C6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4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E1A5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159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A62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569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80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E4F1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28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2C8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68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02AC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66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594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DC100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26074" w:rsidRPr="005C2228" w14:paraId="23FCE837" w14:textId="77777777" w:rsidTr="005C222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EF5F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Tek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CFBA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DF99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BFED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F502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4F22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7324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F0DC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1E62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761C" w14:textId="77777777" w:rsidR="00026074" w:rsidRPr="005C2228" w:rsidRDefault="00026074" w:rsidP="005C2228">
            <w:pPr>
              <w:snapToGrid w:val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026074" w:rsidRPr="005C2228" w14:paraId="1B454ED6" w14:textId="77777777" w:rsidTr="005C2228">
        <w:trPr>
          <w:trHeight w:val="36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6549DE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CF92DB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41A0CB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Betweenness centrality</w:t>
            </w:r>
          </w:p>
        </w:tc>
        <w:tc>
          <w:tcPr>
            <w:tcW w:w="9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C25F4B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Node degree</w:t>
            </w:r>
          </w:p>
        </w:tc>
        <w:tc>
          <w:tcPr>
            <w:tcW w:w="496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E8806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Expression levels (Z-score) and </w:t>
            </w:r>
            <w:r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assigned </w:t>
            </w: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DYG clusters</w:t>
            </w:r>
          </w:p>
        </w:tc>
      </w:tr>
      <w:tr w:rsidR="00026074" w:rsidRPr="005C2228" w14:paraId="20F30E6D" w14:textId="77777777" w:rsidTr="005C2228">
        <w:trPr>
          <w:trHeight w:val="53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E1692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4CD08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A9E9F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41720" w14:textId="77777777" w:rsidR="00026074" w:rsidRPr="005C2228" w:rsidRDefault="00026074" w:rsidP="005C2228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7E689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0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413A7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4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2A724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8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2CFC5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16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97B2E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24h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7598A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</w:tr>
      <w:tr w:rsidR="00026074" w:rsidRPr="005C2228" w14:paraId="08BBACBF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8DA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4g28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C117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7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442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722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74B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B92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0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956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6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B63C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35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F484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7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21D4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44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8C7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026074" w:rsidRPr="005C2228" w14:paraId="2D7CEDCB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CF3D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158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254F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32D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841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7EE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50F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2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122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07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A39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6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3172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78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CED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7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BB3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026074" w:rsidRPr="005C2228" w14:paraId="32A6F702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6328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306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CA47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C9F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840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60E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32A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15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9F2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7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EE5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6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6E0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14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9DE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50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1922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26074" w:rsidRPr="005C2228" w14:paraId="269579FC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E769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11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7F43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F83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741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5B40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6BD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29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B27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7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A79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9B8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5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13E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7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90C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026074" w:rsidRPr="005C2228" w14:paraId="18D42278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76A9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222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217C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880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137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848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5FF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47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7B4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42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0AC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58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CEF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78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3B7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30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261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026074" w:rsidRPr="005C2228" w14:paraId="6DBD00F8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19B5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44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EC7F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4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C9BC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58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060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982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98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01C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7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7D7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48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462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2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32C4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72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842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26074" w:rsidRPr="005C2228" w14:paraId="7146F9F0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0F67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1g226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85B6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5FCC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573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F64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655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67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F9E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8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BBF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50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545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645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11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7764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26074" w:rsidRPr="005C2228" w14:paraId="518BD749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5862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4g30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8C87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0A9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802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D36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68D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32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F59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88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74C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0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9324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7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A34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46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5E92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26074" w:rsidRPr="005C2228" w14:paraId="185B340F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F9F6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4g257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4888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7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4E1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55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9E07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572C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4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0AA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53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701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66B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2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3DD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0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464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026074" w:rsidRPr="005C2228" w14:paraId="1E245EEC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F45E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3g348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C0F1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D50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554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95D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0AF7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4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6AB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2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B9A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5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82E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00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B11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38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527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026074" w:rsidRPr="005C2228" w14:paraId="7DEA6B24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67E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1g09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49E8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261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408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28C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8EF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37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6B0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58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EE8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6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515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5B30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21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2AB0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026074" w:rsidRPr="005C2228" w14:paraId="49C44FEE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2FAD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5g048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D364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917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90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A96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6AD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46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E00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41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D31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9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536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0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70C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8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84B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026074" w:rsidRPr="005C2228" w14:paraId="3C9C07AB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2E50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3g185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6629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2E7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25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DFD8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5B3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22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A05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77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8632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8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FC6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369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1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0EA7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026074" w:rsidRPr="005C2228" w14:paraId="5A7FF7CB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ED48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1g08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CBE8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5A9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89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845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7CEE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32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9E5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19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337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2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0BE2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3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CB05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34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6A9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026074" w:rsidRPr="005C2228" w14:paraId="29855091" w14:textId="77777777" w:rsidTr="005C222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0CA5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5g20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1758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591F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31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BF0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FF7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39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0C0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31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A723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28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9E3C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12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70AA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3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06E6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026074" w:rsidRPr="005C2228" w14:paraId="298EA4A8" w14:textId="77777777" w:rsidTr="005C222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8830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radi2g185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59E83" w14:textId="77777777" w:rsidR="00026074" w:rsidRPr="005C2228" w:rsidRDefault="00026074" w:rsidP="005C2228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WRKY3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D1D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134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2589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DB8FB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1.10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E6892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52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E9EC1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52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134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5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A4BD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-0.247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1D6D" w14:textId="77777777" w:rsidR="00026074" w:rsidRPr="005C2228" w:rsidRDefault="00026074" w:rsidP="005C2228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</w:p>
        </w:tc>
      </w:tr>
    </w:tbl>
    <w:p w14:paraId="604F9480" w14:textId="77777777" w:rsidR="00026074" w:rsidRPr="005C2228" w:rsidRDefault="00026074" w:rsidP="00026074">
      <w:pPr>
        <w:snapToGrid w:val="0"/>
      </w:pPr>
    </w:p>
    <w:p w14:paraId="6800D9AD" w14:textId="77777777" w:rsidR="00026074" w:rsidRDefault="00026074" w:rsidP="00026074">
      <w:pPr>
        <w:snapToGrid w:val="0"/>
      </w:pPr>
    </w:p>
    <w:p w14:paraId="03ABA043" w14:textId="77777777" w:rsidR="00026074" w:rsidRDefault="00026074" w:rsidP="00026074">
      <w:r>
        <w:br w:type="page"/>
      </w:r>
    </w:p>
    <w:p w14:paraId="6A2FD8B8" w14:textId="77777777" w:rsidR="00026074" w:rsidRPr="00C81B63" w:rsidRDefault="00026074" w:rsidP="00026074">
      <w:pPr>
        <w:pStyle w:val="2"/>
        <w:rPr>
          <w:b w:val="0"/>
          <w:bCs w:val="0"/>
        </w:rPr>
      </w:pPr>
      <w:r w:rsidRPr="005C2228">
        <w:lastRenderedPageBreak/>
        <w:t>Table S</w:t>
      </w:r>
      <w:r>
        <w:t>3</w:t>
      </w:r>
      <w:r w:rsidRPr="005C2228">
        <w:t xml:space="preserve"> </w:t>
      </w:r>
      <w:r w:rsidRPr="00C81B63">
        <w:rPr>
          <w:b w:val="0"/>
          <w:bCs w:val="0"/>
        </w:rPr>
        <w:t>Mapping results of 3' mRNA-seq reads</w:t>
      </w:r>
    </w:p>
    <w:tbl>
      <w:tblPr>
        <w:tblW w:w="7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060"/>
        <w:gridCol w:w="1520"/>
        <w:gridCol w:w="1520"/>
        <w:gridCol w:w="1520"/>
      </w:tblGrid>
      <w:tr w:rsidR="00026074" w:rsidRPr="00F03CD0" w14:paraId="06CB7728" w14:textId="77777777" w:rsidTr="00F03CD0">
        <w:trPr>
          <w:trHeight w:val="815"/>
        </w:trPr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9F564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F921F7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7E268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F921F7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>Replicate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58AE6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F921F7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>Number of total read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E483D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F921F7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>Number of mapped read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605D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F921F7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>Percentage of mapped reads</w:t>
            </w:r>
          </w:p>
        </w:tc>
      </w:tr>
      <w:tr w:rsidR="00026074" w:rsidRPr="00F03CD0" w14:paraId="347CC64D" w14:textId="77777777" w:rsidTr="00F03CD0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6EFDB" w14:textId="77777777" w:rsidR="00026074" w:rsidRPr="00F03CD0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Bd21 (W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727D" w14:textId="77777777" w:rsidR="00026074" w:rsidRPr="00F03CD0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D54A" w14:textId="77777777" w:rsidR="00026074" w:rsidRPr="00F03CD0" w:rsidRDefault="00026074" w:rsidP="00F921F7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8,693,39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5459" w14:textId="77777777" w:rsidR="00026074" w:rsidRPr="00F03CD0" w:rsidRDefault="00026074" w:rsidP="00F921F7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5,495,93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935A" w14:textId="77777777" w:rsidR="00026074" w:rsidRPr="00F03CD0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82.90 </w:t>
            </w:r>
          </w:p>
        </w:tc>
      </w:tr>
      <w:tr w:rsidR="00026074" w:rsidRPr="00F03CD0" w14:paraId="0AA9ACC6" w14:textId="77777777" w:rsidTr="00F03CD0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05350" w14:textId="77777777" w:rsidR="00026074" w:rsidRPr="00F03CD0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E7A6" w14:textId="77777777" w:rsidR="00026074" w:rsidRPr="00F03CD0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9EFF" w14:textId="77777777" w:rsidR="00026074" w:rsidRPr="00F03CD0" w:rsidRDefault="00026074" w:rsidP="00F921F7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6,839,89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98B7" w14:textId="77777777" w:rsidR="00026074" w:rsidRPr="00F03CD0" w:rsidRDefault="00026074" w:rsidP="00F921F7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4,200,83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9CE4" w14:textId="77777777" w:rsidR="00026074" w:rsidRPr="00F03CD0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84.33 </w:t>
            </w:r>
          </w:p>
        </w:tc>
      </w:tr>
      <w:tr w:rsidR="00026074" w:rsidRPr="00F03CD0" w14:paraId="229030EA" w14:textId="77777777" w:rsidTr="00F03CD0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5E885" w14:textId="77777777" w:rsidR="00026074" w:rsidRPr="00F03CD0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5FFD2" w14:textId="77777777" w:rsidR="00026074" w:rsidRPr="00F03CD0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FC66" w14:textId="77777777" w:rsidR="00026074" w:rsidRPr="00F03CD0" w:rsidRDefault="00026074" w:rsidP="00F921F7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6,584,996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981E" w14:textId="77777777" w:rsidR="00026074" w:rsidRPr="00F03CD0" w:rsidRDefault="00026074" w:rsidP="00F921F7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3,989,579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6802E" w14:textId="77777777" w:rsidR="00026074" w:rsidRPr="00F03CD0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84.35 </w:t>
            </w:r>
          </w:p>
        </w:tc>
      </w:tr>
      <w:tr w:rsidR="00026074" w:rsidRPr="00F03CD0" w14:paraId="75C8EBD5" w14:textId="77777777" w:rsidTr="00F03CD0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B1506F" w14:textId="77777777" w:rsidR="00026074" w:rsidRPr="00F03CD0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BdWRKY38-o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7A7A" w14:textId="77777777" w:rsidR="00026074" w:rsidRPr="00F03CD0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9774" w14:textId="77777777" w:rsidR="00026074" w:rsidRPr="00F03CD0" w:rsidRDefault="00026074" w:rsidP="00F921F7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8,279,84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FDCD" w14:textId="77777777" w:rsidR="00026074" w:rsidRPr="00F03CD0" w:rsidRDefault="00026074" w:rsidP="00F921F7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5,668,14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9850" w14:textId="77777777" w:rsidR="00026074" w:rsidRPr="00F03CD0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85.71 </w:t>
            </w:r>
          </w:p>
        </w:tc>
      </w:tr>
      <w:tr w:rsidR="00026074" w:rsidRPr="00F03CD0" w14:paraId="65E69341" w14:textId="77777777" w:rsidTr="00F03CD0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C421D" w14:textId="77777777" w:rsidR="00026074" w:rsidRPr="00F03CD0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3690" w14:textId="77777777" w:rsidR="00026074" w:rsidRPr="00F03CD0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1EF5" w14:textId="77777777" w:rsidR="00026074" w:rsidRPr="00F03CD0" w:rsidRDefault="00026074" w:rsidP="00F921F7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3,351,52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8561" w14:textId="77777777" w:rsidR="00026074" w:rsidRPr="00F03CD0" w:rsidRDefault="00026074" w:rsidP="00F921F7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1,170,14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B50E" w14:textId="77777777" w:rsidR="00026074" w:rsidRPr="00F03CD0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83.66 </w:t>
            </w:r>
          </w:p>
        </w:tc>
      </w:tr>
      <w:tr w:rsidR="00026074" w:rsidRPr="00F03CD0" w14:paraId="3B372D54" w14:textId="77777777" w:rsidTr="00F03CD0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C1528" w14:textId="77777777" w:rsidR="00026074" w:rsidRPr="00F03CD0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489A1" w14:textId="77777777" w:rsidR="00026074" w:rsidRPr="00F03CD0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0C71E" w14:textId="77777777" w:rsidR="00026074" w:rsidRPr="00F03CD0" w:rsidRDefault="00026074" w:rsidP="00F921F7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2,086,634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3BDBD" w14:textId="77777777" w:rsidR="00026074" w:rsidRPr="00F03CD0" w:rsidRDefault="00026074" w:rsidP="00F921F7">
            <w:pPr>
              <w:snapToGrid w:val="0"/>
              <w:jc w:val="righ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10,430,76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CE75" w14:textId="77777777" w:rsidR="00026074" w:rsidRPr="00F03CD0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F03CD0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86.30 </w:t>
            </w:r>
          </w:p>
        </w:tc>
      </w:tr>
    </w:tbl>
    <w:p w14:paraId="4ED2CCA7" w14:textId="77777777" w:rsidR="00026074" w:rsidRDefault="00026074" w:rsidP="00026074">
      <w:pPr>
        <w:snapToGrid w:val="0"/>
      </w:pPr>
    </w:p>
    <w:p w14:paraId="0801F40B" w14:textId="77777777" w:rsidR="00026074" w:rsidRDefault="00026074" w:rsidP="00026074">
      <w:r>
        <w:br w:type="page"/>
      </w:r>
    </w:p>
    <w:p w14:paraId="4DFC0783" w14:textId="77777777" w:rsidR="00026074" w:rsidRDefault="00026074" w:rsidP="00026074">
      <w:pPr>
        <w:snapToGrid w:val="0"/>
        <w:sectPr w:rsidR="00026074" w:rsidSect="00146DCA">
          <w:type w:val="continuous"/>
          <w:pgSz w:w="11900" w:h="16840"/>
          <w:pgMar w:top="720" w:right="720" w:bottom="720" w:left="720" w:header="851" w:footer="992" w:gutter="0"/>
          <w:cols w:space="425"/>
          <w:docGrid w:type="linesAndChars" w:linePitch="438"/>
        </w:sectPr>
      </w:pPr>
    </w:p>
    <w:p w14:paraId="58B90B4C" w14:textId="77777777" w:rsidR="00026074" w:rsidRPr="005C2228" w:rsidRDefault="00026074" w:rsidP="00026074">
      <w:pPr>
        <w:pStyle w:val="2"/>
      </w:pPr>
      <w:r w:rsidRPr="005C2228">
        <w:lastRenderedPageBreak/>
        <w:t>Table S</w:t>
      </w:r>
      <w:r>
        <w:t>4</w:t>
      </w:r>
      <w:r w:rsidRPr="005C2228">
        <w:t xml:space="preserve"> </w:t>
      </w:r>
      <w:r w:rsidRPr="00C81B63">
        <w:rPr>
          <w:b w:val="0"/>
          <w:bCs w:val="0"/>
        </w:rPr>
        <w:t xml:space="preserve">Overlapped genes between potential target genes of BdWRKY38 during </w:t>
      </w:r>
      <w:r w:rsidRPr="00C81B63">
        <w:rPr>
          <w:b w:val="0"/>
          <w:bCs w:val="0"/>
          <w:i/>
          <w:iCs/>
        </w:rPr>
        <w:t>R. solani</w:t>
      </w:r>
      <w:r w:rsidRPr="00C81B63">
        <w:rPr>
          <w:b w:val="0"/>
          <w:bCs w:val="0"/>
        </w:rPr>
        <w:t xml:space="preserve"> infection and differentially expressed genes in BdWRKY38-ox plants</w:t>
      </w:r>
    </w:p>
    <w:tbl>
      <w:tblPr>
        <w:tblW w:w="139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1"/>
        <w:gridCol w:w="1026"/>
        <w:gridCol w:w="992"/>
        <w:gridCol w:w="1276"/>
        <w:gridCol w:w="1275"/>
        <w:gridCol w:w="1276"/>
        <w:gridCol w:w="6957"/>
      </w:tblGrid>
      <w:tr w:rsidR="00026074" w:rsidRPr="00F921F7" w14:paraId="1E148E6F" w14:textId="77777777" w:rsidTr="00F921F7">
        <w:trPr>
          <w:trHeight w:val="360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3533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bookmarkStart w:id="0" w:name="RANGE!A3:G3"/>
            <w:r w:rsidRPr="00F921F7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Gene Id</w:t>
            </w:r>
            <w:bookmarkEnd w:id="0"/>
          </w:p>
        </w:tc>
        <w:tc>
          <w:tcPr>
            <w:tcW w:w="10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CB223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F921F7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A8ED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F921F7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RPM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8F7F7E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F921F7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LogFC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AADC3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F921F7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FDR value</w:t>
            </w:r>
          </w:p>
        </w:tc>
        <w:tc>
          <w:tcPr>
            <w:tcW w:w="69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8D306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F921F7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Homologs in rice genome</w:t>
            </w:r>
          </w:p>
        </w:tc>
      </w:tr>
      <w:tr w:rsidR="00026074" w:rsidRPr="00F921F7" w14:paraId="0A68F03B" w14:textId="77777777" w:rsidTr="00F921F7">
        <w:trPr>
          <w:trHeight w:val="380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A8F877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0B34B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F15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b/>
                <w:bCs/>
                <w:color w:val="000000"/>
                <w:sz w:val="16"/>
                <w:szCs w:val="16"/>
              </w:rPr>
              <w:t>Bd21 (W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9F0DF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b/>
                <w:bCs/>
                <w:color w:val="000000"/>
                <w:sz w:val="16"/>
                <w:szCs w:val="16"/>
              </w:rPr>
              <w:t>BdWRKY38-ox</w:t>
            </w: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A796C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0F8FB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1C795F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26074" w:rsidRPr="00F921F7" w14:paraId="4902281E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BC2E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4g303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2C1E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dWRKY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5B09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1D79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2.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5D16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4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DC54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7.08E-05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32FF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9g25060.1 | WRKY76, expressed</w:t>
            </w:r>
          </w:p>
        </w:tc>
      </w:tr>
      <w:tr w:rsidR="00026074" w:rsidRPr="00F921F7" w14:paraId="034A8EC3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EBAD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2g442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3173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dWRKY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EE4E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04E5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7.3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A7E0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F851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1.82E-03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2140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5g25770.1 | WRKY45, expressed</w:t>
            </w:r>
          </w:p>
        </w:tc>
      </w:tr>
      <w:tr w:rsidR="00026074" w:rsidRPr="00F921F7" w14:paraId="77A5B1F1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81B7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1g428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302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7359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.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05DC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6.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8B4F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2CFD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1.53E-07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D734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5g19150.1 | hydrolase, alpha/beta fold family domain containing protein, expressed</w:t>
            </w:r>
          </w:p>
        </w:tc>
      </w:tr>
      <w:tr w:rsidR="00026074" w:rsidRPr="00F921F7" w14:paraId="4775768A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5267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2g451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09F8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2CB0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1B40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55.5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52C0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43D3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9.65E-04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D8B5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1g45914.1 | expressed protein</w:t>
            </w:r>
          </w:p>
        </w:tc>
      </w:tr>
      <w:tr w:rsidR="00026074" w:rsidRPr="00F921F7" w14:paraId="1D2C3A86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5D5C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5g136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4200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E0F5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8.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C888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22.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E5B8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954B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9.53E-15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22BA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4g40600.1 | peptide methionine sulfoxide reductase, putative, expressed</w:t>
            </w:r>
          </w:p>
        </w:tc>
      </w:tr>
      <w:tr w:rsidR="00026074" w:rsidRPr="00F921F7" w14:paraId="6620D0D9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F16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1g147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1A1D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986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3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DD3E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0.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4DBE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.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108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1.37E-03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8608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LOC_Os03g41510.1 | oxidoreductase, </w:t>
            </w:r>
            <w:proofErr w:type="spellStart"/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aldo</w:t>
            </w:r>
            <w:proofErr w:type="spellEnd"/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/keto reductase family protein, putative, expressed</w:t>
            </w:r>
          </w:p>
        </w:tc>
      </w:tr>
      <w:tr w:rsidR="00026074" w:rsidRPr="00F921F7" w14:paraId="54EB96CB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FCE9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1g759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3595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8526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2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CB7C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59.3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353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E28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1.80E-07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9442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4g01310.1 | serine/threonine-protein kinase receptor precursor, putative, expressed</w:t>
            </w:r>
          </w:p>
        </w:tc>
      </w:tr>
      <w:tr w:rsidR="00026074" w:rsidRPr="00F921F7" w14:paraId="70FB3288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DC6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1g209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985B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C588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7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D098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70.2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170E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6AFF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2.00E-04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9C98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LOC_Os07g42570.1 | </w:t>
            </w:r>
            <w:proofErr w:type="spellStart"/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dirigent</w:t>
            </w:r>
            <w:proofErr w:type="spellEnd"/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, putative, expressed</w:t>
            </w:r>
          </w:p>
        </w:tc>
      </w:tr>
      <w:tr w:rsidR="00026074" w:rsidRPr="00F921F7" w14:paraId="4D3990E8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77E7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1g094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CA6F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E55C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7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B685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66.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B35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75E3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3.80E-02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5868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3g52680.1 | expressed protein</w:t>
            </w:r>
          </w:p>
        </w:tc>
      </w:tr>
      <w:tr w:rsidR="00026074" w:rsidRPr="00F921F7" w14:paraId="7A5D084D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E953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2g465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F536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ED37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47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0D3B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17.4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5765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88B1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7.96E-04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E7B0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1g48640.1 | expressed protein</w:t>
            </w:r>
          </w:p>
        </w:tc>
      </w:tr>
      <w:tr w:rsidR="00026074" w:rsidRPr="00F921F7" w14:paraId="281A32B6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691B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1g577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29D1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1E2D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2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89B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51.7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753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C3B9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6.08E-04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71C4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9g09500.1 | lectin-like receptor kinase, putative, expressed</w:t>
            </w:r>
          </w:p>
        </w:tc>
      </w:tr>
      <w:tr w:rsidR="00026074" w:rsidRPr="00F921F7" w14:paraId="72DD8180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470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1g329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F2B9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5D81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8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DD7B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6.3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7354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2779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1.84E-02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0B25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2g19820.1 | nodulin MtN3 family protein, putative, expressed</w:t>
            </w:r>
          </w:p>
        </w:tc>
      </w:tr>
      <w:tr w:rsidR="00026074" w:rsidRPr="00F921F7" w14:paraId="2C2AE6F9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FD64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3g365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C2C4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A017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6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3F64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51.9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992D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0F84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8.36E-04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1AD4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LOC_Os08g33420.1 | </w:t>
            </w:r>
            <w:proofErr w:type="spellStart"/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agenet</w:t>
            </w:r>
            <w:proofErr w:type="spellEnd"/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 domain containing protein, expressed</w:t>
            </w:r>
          </w:p>
        </w:tc>
      </w:tr>
      <w:tr w:rsidR="00026074" w:rsidRPr="00F921F7" w14:paraId="39A25D3F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9B87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4g246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3EF1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8688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55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E73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304.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4B0D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074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3.55E-04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8C5B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11g06720.1 | abscisic stress-ripening, putative, expressed</w:t>
            </w:r>
          </w:p>
        </w:tc>
      </w:tr>
      <w:tr w:rsidR="00026074" w:rsidRPr="00F921F7" w14:paraId="6F28CD58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F9B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2g527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251E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D3DB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3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37E0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41.1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528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1FAB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1.86E-02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9FCF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1g59150.1 | tubulin/</w:t>
            </w:r>
            <w:proofErr w:type="spellStart"/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FtsZ</w:t>
            </w:r>
            <w:proofErr w:type="spellEnd"/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 domain containing protein, putative, expressed</w:t>
            </w:r>
          </w:p>
        </w:tc>
      </w:tr>
      <w:tr w:rsidR="00026074" w:rsidRPr="00F921F7" w14:paraId="72AE60EF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A0A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4g080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1D7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94C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62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9C3C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52.7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87C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-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EEC6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7.99E-03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FED7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LOC_Os12g22030.1 | serine </w:t>
            </w:r>
            <w:proofErr w:type="spellStart"/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hydroxymethyltransferase</w:t>
            </w:r>
            <w:proofErr w:type="spellEnd"/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, mitochondrial precursor, putative, expressed</w:t>
            </w:r>
          </w:p>
        </w:tc>
      </w:tr>
      <w:tr w:rsidR="00026074" w:rsidRPr="00F921F7" w14:paraId="6ABB7BAA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A11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2g447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E6E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5B67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5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4155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0.5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1539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-0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0027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3.20E-02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A6D9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LOC_Os01g45070.1 | peptide </w:t>
            </w:r>
            <w:proofErr w:type="spellStart"/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deformylase</w:t>
            </w:r>
            <w:proofErr w:type="spellEnd"/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, putative, expressed</w:t>
            </w:r>
          </w:p>
        </w:tc>
      </w:tr>
      <w:tr w:rsidR="00026074" w:rsidRPr="00F921F7" w14:paraId="0988BD19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28BC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5g171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976E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1659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8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47CB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1.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3381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-0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9FE5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8.12E-03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11B3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4g45810.1 | homeobox associated leucine zipper, putative, expressed</w:t>
            </w:r>
          </w:p>
        </w:tc>
      </w:tr>
      <w:tr w:rsidR="00026074" w:rsidRPr="00F921F7" w14:paraId="0082D32B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1CFB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3g131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AC2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9F1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520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7140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385.6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5389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-0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537D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1.47E-05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AD08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8g01380.1 | 2Fe-2S iron-sulfur cluster binding domain containing protein, expressed</w:t>
            </w:r>
          </w:p>
        </w:tc>
      </w:tr>
      <w:tr w:rsidR="00026074" w:rsidRPr="00F921F7" w14:paraId="5DBCC85E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C22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3g484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5DF5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498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5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E155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8.8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634D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-0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709D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7.91E-03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2999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LOC_Os02g39790.1 | CPuORF9 - conserved peptide </w:t>
            </w:r>
            <w:proofErr w:type="spellStart"/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uORF</w:t>
            </w:r>
            <w:proofErr w:type="spellEnd"/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-containing transcript, expressed</w:t>
            </w:r>
          </w:p>
        </w:tc>
      </w:tr>
      <w:tr w:rsidR="00026074" w:rsidRPr="00F921F7" w14:paraId="181526F0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ACAB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3g110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F2E4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D558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37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538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2.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6117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-0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9868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9.60E-05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9A96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10g35840.1 | shikimate/quinate 5-dehydrogenase, putative, expressed</w:t>
            </w:r>
          </w:p>
        </w:tc>
      </w:tr>
      <w:tr w:rsidR="00026074" w:rsidRPr="00F921F7" w14:paraId="6AF02AB3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92BC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2g567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366D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BE73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0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2D39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6.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CFD5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-1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D60D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1.18E-03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88FD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1g65650.1 | receptor-like protein kinase HAIKU2 precursor, putative, expressed</w:t>
            </w:r>
          </w:p>
        </w:tc>
      </w:tr>
      <w:tr w:rsidR="00026074" w:rsidRPr="00F921F7" w14:paraId="0539B5F3" w14:textId="77777777" w:rsidTr="00F921F7">
        <w:trPr>
          <w:trHeight w:val="3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F83C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2g071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DC27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B382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31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7F6F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17.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8CE1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-1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7F7D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3.21E-07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9988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1g12080.1 | plant-specific domain TIGR01589 family protein, putative, expressed</w:t>
            </w:r>
          </w:p>
        </w:tc>
      </w:tr>
      <w:tr w:rsidR="00026074" w:rsidRPr="00F921F7" w14:paraId="1EA990C0" w14:textId="77777777" w:rsidTr="00F921F7">
        <w:trPr>
          <w:trHeight w:val="380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DFF4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Bradi2g6070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D61B8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8DA9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86.8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9609E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27.4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C472A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-1.9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3182F" w14:textId="77777777" w:rsidR="00026074" w:rsidRPr="00F921F7" w:rsidRDefault="00026074" w:rsidP="00F921F7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7.28E-08</w:t>
            </w:r>
          </w:p>
        </w:tc>
        <w:tc>
          <w:tcPr>
            <w:tcW w:w="6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39BB6" w14:textId="77777777" w:rsidR="00026074" w:rsidRPr="00F921F7" w:rsidRDefault="00026074" w:rsidP="00F921F7">
            <w:pPr>
              <w:snapToGrid w:val="0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F921F7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LOC_Os05g31470.1 | expressed protein</w:t>
            </w:r>
          </w:p>
        </w:tc>
      </w:tr>
    </w:tbl>
    <w:p w14:paraId="6A22E47F" w14:textId="77777777" w:rsidR="00026074" w:rsidRDefault="00026074" w:rsidP="00026074">
      <w:pPr>
        <w:snapToGrid w:val="0"/>
        <w:sectPr w:rsidR="00026074" w:rsidSect="00146DCA">
          <w:pgSz w:w="16840" w:h="11900" w:orient="landscape"/>
          <w:pgMar w:top="720" w:right="720" w:bottom="720" w:left="720" w:header="851" w:footer="992" w:gutter="0"/>
          <w:cols w:space="425"/>
          <w:docGrid w:type="linesAndChars" w:linePitch="438"/>
        </w:sectPr>
      </w:pPr>
    </w:p>
    <w:p w14:paraId="57A4D8AB" w14:textId="77777777" w:rsidR="00026074" w:rsidRPr="005C2228" w:rsidRDefault="00026074" w:rsidP="00026074">
      <w:pPr>
        <w:pStyle w:val="2"/>
      </w:pPr>
      <w:r w:rsidRPr="00C81B63">
        <w:lastRenderedPageBreak/>
        <w:t>Table S</w:t>
      </w:r>
      <w:r>
        <w:t>5</w:t>
      </w:r>
      <w:r w:rsidRPr="005C2228">
        <w:t xml:space="preserve"> </w:t>
      </w:r>
      <w:r w:rsidRPr="00C81B63">
        <w:rPr>
          <w:b w:val="0"/>
          <w:bCs w:val="0"/>
        </w:rPr>
        <w:t>Primers used in this study.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4425"/>
        <w:gridCol w:w="3796"/>
      </w:tblGrid>
      <w:tr w:rsidR="00026074" w:rsidRPr="005C2228" w14:paraId="1C29F9A6" w14:textId="77777777" w:rsidTr="005C2228">
        <w:trPr>
          <w:trHeight w:val="262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ED9D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838A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Sequence (5' to 3')</w:t>
            </w:r>
          </w:p>
        </w:tc>
        <w:tc>
          <w:tcPr>
            <w:tcW w:w="37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3275D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Target</w:t>
            </w:r>
          </w:p>
        </w:tc>
      </w:tr>
      <w:tr w:rsidR="00026074" w:rsidRPr="005C2228" w14:paraId="26F50050" w14:textId="77777777" w:rsidTr="00A175F5">
        <w:trPr>
          <w:trHeight w:val="248"/>
        </w:trPr>
        <w:tc>
          <w:tcPr>
            <w:tcW w:w="5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B0723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1) Fungal biomass quantification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D752C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26074" w:rsidRPr="005C2228" w14:paraId="34453095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C31F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Rs-1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4FBC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CCTTTTCTACCTTAATTTGGCAG</w:t>
            </w:r>
          </w:p>
        </w:tc>
        <w:tc>
          <w:tcPr>
            <w:tcW w:w="3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A01C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>R. solani</w:t>
            </w: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AG-1, 1A rDNA (Sayler &amp; Yang, 2007)</w:t>
            </w:r>
          </w:p>
        </w:tc>
      </w:tr>
      <w:tr w:rsidR="00026074" w:rsidRPr="005C2228" w14:paraId="7FB5C3A7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98DF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Rs-2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8D90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TGTGTAAATTAAGTAGACAGCAAATG</w:t>
            </w:r>
          </w:p>
        </w:tc>
        <w:tc>
          <w:tcPr>
            <w:tcW w:w="3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8C08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5C2228" w14:paraId="112505BE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D912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FIM-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8E0A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CTCACACGGATTTCGAGAGA</w:t>
            </w:r>
          </w:p>
        </w:tc>
        <w:tc>
          <w:tcPr>
            <w:tcW w:w="3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70CAE8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>Bradi2g13800, BdFIM</w:t>
            </w: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Zhu </w:t>
            </w: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>et al</w:t>
            </w: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. 2014)</w:t>
            </w:r>
          </w:p>
        </w:tc>
      </w:tr>
      <w:tr w:rsidR="00026074" w:rsidRPr="005C2228" w14:paraId="6F14F9AE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A0D3C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FIM-R</w:t>
            </w:r>
          </w:p>
        </w:tc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8E04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GACAACCCATTTCTGCGA</w:t>
            </w:r>
          </w:p>
        </w:tc>
        <w:tc>
          <w:tcPr>
            <w:tcW w:w="3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6F36A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5C2228" w14:paraId="311D4A0E" w14:textId="77777777" w:rsidTr="00A175F5">
        <w:trPr>
          <w:trHeight w:val="248"/>
        </w:trPr>
        <w:tc>
          <w:tcPr>
            <w:tcW w:w="5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6FB1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2) Vector construction for </w:t>
            </w:r>
            <w:r w:rsidRPr="00F921F7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WRKY</w:t>
            </w:r>
            <w:r w:rsidRPr="000A14D6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-knockdown plants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886EF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26074" w:rsidRPr="005C2228" w14:paraId="55B20A88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BCA6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g30695-FW2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03AD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accACTCCTACCACGACGACAA</w:t>
            </w:r>
          </w:p>
        </w:tc>
        <w:tc>
          <w:tcPr>
            <w:tcW w:w="3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1AF62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he 359 bp fragment located to the 3</w:t>
            </w: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’</w:t>
            </w: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region of </w:t>
            </w: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>Bradi2g30695, BdWRKY38</w:t>
            </w: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026074" w:rsidRPr="005C2228" w14:paraId="6EA5ECC2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EBA2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g30695-RV1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72BB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AGTGGTTGCGGCTCGAGAA</w:t>
            </w:r>
          </w:p>
        </w:tc>
        <w:tc>
          <w:tcPr>
            <w:tcW w:w="3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43158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5C2228" w14:paraId="5CE5BF92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CEFA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g44270 -FW2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3A71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accACCACGAGCGTGACCACAAA</w:t>
            </w:r>
          </w:p>
        </w:tc>
        <w:tc>
          <w:tcPr>
            <w:tcW w:w="3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D101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he 447 bp fragment located to the 3</w:t>
            </w:r>
            <w:r w:rsidRPr="005C222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’</w:t>
            </w: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region of </w:t>
            </w: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>Bradi2g44270, BdWRKY44</w:t>
            </w:r>
          </w:p>
        </w:tc>
      </w:tr>
      <w:tr w:rsidR="00026074" w:rsidRPr="005C2228" w14:paraId="565A8A6E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2452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g44270-RV1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474A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GCTAGCAATAGCACACCTGC</w:t>
            </w:r>
          </w:p>
        </w:tc>
        <w:tc>
          <w:tcPr>
            <w:tcW w:w="3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CB221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5C2228" w14:paraId="4AB55080" w14:textId="77777777" w:rsidTr="00A175F5">
        <w:trPr>
          <w:trHeight w:val="248"/>
        </w:trPr>
        <w:tc>
          <w:tcPr>
            <w:tcW w:w="5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D941F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3) Vector construction for </w:t>
            </w:r>
            <w:r w:rsidRPr="00F921F7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ahG-</w:t>
            </w:r>
            <w:r w:rsidRPr="000A14D6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overexpressing plants</w:t>
            </w:r>
          </w:p>
        </w:tc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85442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26074" w:rsidRPr="005C2228" w14:paraId="5CDB55ED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2754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ahG-FW1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7969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gatccATGCAGAACTCGACCAGTGC</w:t>
            </w:r>
          </w:p>
        </w:tc>
        <w:tc>
          <w:tcPr>
            <w:tcW w:w="3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9E50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The full-length synthetic sequence of </w:t>
            </w: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>NahG</w:t>
            </w:r>
          </w:p>
        </w:tc>
      </w:tr>
      <w:tr w:rsidR="00026074" w:rsidRPr="005C2228" w14:paraId="030AF5B0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5065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ahG-RV1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10B9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ctagtTCAGGCAGCCTGGGCGCGTA</w:t>
            </w:r>
          </w:p>
        </w:tc>
        <w:tc>
          <w:tcPr>
            <w:tcW w:w="3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F87D6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5C2228" w14:paraId="0743C915" w14:textId="77777777" w:rsidTr="00A175F5">
        <w:trPr>
          <w:trHeight w:val="248"/>
        </w:trPr>
        <w:tc>
          <w:tcPr>
            <w:tcW w:w="5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0055A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4) Vector construction for </w:t>
            </w:r>
            <w:r w:rsidRPr="00F921F7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BdWRKY38</w:t>
            </w:r>
            <w:r w:rsidRPr="000A14D6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-overexpressing plants</w:t>
            </w:r>
          </w:p>
        </w:tc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A322E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26074" w:rsidRPr="005C2228" w14:paraId="11948DD6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F136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F-30695-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8282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CAGGGATCCGTCGAATGGCGTGGCCGCCGCCG</w:t>
            </w:r>
          </w:p>
        </w:tc>
        <w:tc>
          <w:tcPr>
            <w:tcW w:w="3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325931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The full-length CDS sequence of </w:t>
            </w: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>Bradi2g30695</w:t>
            </w: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, </w:t>
            </w: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>BdWRKY38</w:t>
            </w:r>
          </w:p>
        </w:tc>
      </w:tr>
      <w:tr w:rsidR="00026074" w:rsidRPr="005C2228" w14:paraId="3F92FA03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06D7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F-30695-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0D25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TGGCTGCAGGTCGATCAACCATCGAGATCGAAC</w:t>
            </w:r>
          </w:p>
        </w:tc>
        <w:tc>
          <w:tcPr>
            <w:tcW w:w="3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E1045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5C2228" w14:paraId="5C8CAD7A" w14:textId="77777777" w:rsidTr="00A175F5">
        <w:trPr>
          <w:trHeight w:val="254"/>
        </w:trPr>
        <w:tc>
          <w:tcPr>
            <w:tcW w:w="5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E21DB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5) Gene expression analysis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57D16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26074" w:rsidRPr="005C2228" w14:paraId="10A4B384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FE29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W45L1-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2065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GACACCTTCAGGGTGACAT</w:t>
            </w:r>
          </w:p>
        </w:tc>
        <w:tc>
          <w:tcPr>
            <w:tcW w:w="3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90B0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>Bradi2g30695,</w:t>
            </w: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>BdWRKY38</w:t>
            </w: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026074" w:rsidRPr="005C2228" w14:paraId="1A6C73C5" w14:textId="77777777" w:rsidTr="00A175F5">
        <w:trPr>
          <w:trHeight w:val="37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80EF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W45L1-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0A37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TGTCGTCGTGGTAGGAGTG</w:t>
            </w:r>
          </w:p>
        </w:tc>
        <w:tc>
          <w:tcPr>
            <w:tcW w:w="3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E56E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5C2228" w14:paraId="41B52756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18FE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W45L2-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AC9A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ATCGGAGGTGCAGAGAGAG</w:t>
            </w:r>
          </w:p>
        </w:tc>
        <w:tc>
          <w:tcPr>
            <w:tcW w:w="3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721B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>Bradi2g44270,</w:t>
            </w: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>BdWRKY44</w:t>
            </w:r>
          </w:p>
        </w:tc>
      </w:tr>
      <w:tr w:rsidR="00026074" w:rsidRPr="005C2228" w14:paraId="222182B4" w14:textId="77777777" w:rsidTr="00A175F5">
        <w:trPr>
          <w:trHeight w:val="3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EA8D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W45L2-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1B09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TGTGCACCGGAAGTAGGAT</w:t>
            </w:r>
          </w:p>
        </w:tc>
        <w:tc>
          <w:tcPr>
            <w:tcW w:w="3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2ECC1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5C2228" w14:paraId="53C3DC76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FE04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ahG_Check-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DC5B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CTCTCTGTGGGCTCTTCAC</w:t>
            </w:r>
          </w:p>
        </w:tc>
        <w:tc>
          <w:tcPr>
            <w:tcW w:w="3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8778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The ectopically expressed </w:t>
            </w: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>NahG</w:t>
            </w: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026074" w:rsidRPr="005C2228" w14:paraId="209E9BC4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7ADA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ahG_Check-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CAD3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GGAGTCTAGCGAGCAACCA</w:t>
            </w:r>
          </w:p>
        </w:tc>
        <w:tc>
          <w:tcPr>
            <w:tcW w:w="3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7BB07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</w:p>
        </w:tc>
      </w:tr>
      <w:tr w:rsidR="00026074" w:rsidRPr="005C2228" w14:paraId="49C96972" w14:textId="77777777" w:rsidTr="00A175F5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7138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Ubi4-3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800C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CTGTTGGAACTGCTGCTATACCT</w:t>
            </w:r>
          </w:p>
        </w:tc>
        <w:tc>
          <w:tcPr>
            <w:tcW w:w="37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4B109F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 xml:space="preserve">Bradi3g04730, BdUbi4 </w:t>
            </w: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(Chambers </w:t>
            </w:r>
            <w:r w:rsidRPr="000A14D6"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  <w:t>et al.</w:t>
            </w: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2012)</w:t>
            </w:r>
          </w:p>
        </w:tc>
      </w:tr>
      <w:tr w:rsidR="00026074" w:rsidRPr="005C2228" w14:paraId="689A812A" w14:textId="77777777" w:rsidTr="00A175F5">
        <w:trPr>
          <w:trHeight w:val="53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1168" w14:textId="77777777" w:rsidR="00026074" w:rsidRPr="000A14D6" w:rsidRDefault="00026074" w:rsidP="00A175F5">
            <w:pPr>
              <w:snapToGrid w:val="0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Ubi4-3R</w:t>
            </w:r>
          </w:p>
        </w:tc>
        <w:tc>
          <w:tcPr>
            <w:tcW w:w="4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B9833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0A14D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TGCACCAAACCAACACACACCAG</w:t>
            </w:r>
          </w:p>
        </w:tc>
        <w:tc>
          <w:tcPr>
            <w:tcW w:w="3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AB910" w14:textId="77777777" w:rsidR="00026074" w:rsidRPr="000A14D6" w:rsidRDefault="00026074" w:rsidP="00A175F5">
            <w:pPr>
              <w:snapToGrid w:val="0"/>
              <w:rPr>
                <w:rFonts w:ascii="Calibri" w:eastAsia="Yu Gothic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14:paraId="0A5A06E5" w14:textId="77777777" w:rsidR="00026074" w:rsidRPr="005C2228" w:rsidRDefault="00026074" w:rsidP="00026074">
      <w:pPr>
        <w:snapToGrid w:val="0"/>
        <w:rPr>
          <w:rFonts w:ascii="Calibri" w:hAnsi="Calibri" w:cs="Calibri"/>
        </w:rPr>
      </w:pPr>
    </w:p>
    <w:p w14:paraId="1AF20894" w14:textId="750A4246" w:rsidR="00457CA9" w:rsidRPr="00026074" w:rsidRDefault="00457CA9" w:rsidP="00026074"/>
    <w:sectPr w:rsidR="00457CA9" w:rsidRPr="00026074" w:rsidSect="0068086F">
      <w:pgSz w:w="11900" w:h="16840"/>
      <w:pgMar w:top="1440" w:right="1080" w:bottom="1440" w:left="1080" w:header="851" w:footer="992" w:gutter="0"/>
      <w:cols w:space="425"/>
      <w:docGrid w:type="linesAndChars" w:linePitch="43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proofState w:spelling="clean" w:grammar="clean"/>
  <w:defaultTabStop w:val="840"/>
  <w:drawingGridHorizontalSpacing w:val="120"/>
  <w:drawingGridVerticalSpacing w:val="21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2FB"/>
    <w:rsid w:val="00026074"/>
    <w:rsid w:val="0004430B"/>
    <w:rsid w:val="000A14D6"/>
    <w:rsid w:val="001365C2"/>
    <w:rsid w:val="00146DCA"/>
    <w:rsid w:val="002E1620"/>
    <w:rsid w:val="00457CA9"/>
    <w:rsid w:val="0055611D"/>
    <w:rsid w:val="005802FB"/>
    <w:rsid w:val="005C2228"/>
    <w:rsid w:val="0067073B"/>
    <w:rsid w:val="0068086F"/>
    <w:rsid w:val="00900CFF"/>
    <w:rsid w:val="00A175F5"/>
    <w:rsid w:val="00AA64D9"/>
    <w:rsid w:val="00C81B63"/>
    <w:rsid w:val="00D15C47"/>
    <w:rsid w:val="00EA37BD"/>
    <w:rsid w:val="00F03CD0"/>
    <w:rsid w:val="00F921F7"/>
    <w:rsid w:val="00FF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300EF9"/>
  <w15:chartTrackingRefBased/>
  <w15:docId w15:val="{9A2204FC-3AB0-9345-AB4B-50EA3AF3D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1F7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5802FB"/>
    <w:pPr>
      <w:keepNext/>
      <w:widowControl w:val="0"/>
      <w:jc w:val="both"/>
      <w:outlineLvl w:val="0"/>
    </w:pPr>
    <w:rPr>
      <w:rFonts w:ascii="Arial" w:eastAsiaTheme="minorEastAsia" w:hAnsi="Arial" w:cs="Arial"/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C81B63"/>
    <w:pPr>
      <w:outlineLvl w:val="1"/>
    </w:pPr>
    <w:rPr>
      <w:rFonts w:ascii="Arial" w:hAnsi="Arial" w:cs="Arial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802FB"/>
    <w:rPr>
      <w:rFonts w:ascii="Arial" w:hAnsi="Arial" w:cs="Arial"/>
      <w:b/>
      <w:kern w:val="0"/>
      <w:sz w:val="24"/>
    </w:rPr>
  </w:style>
  <w:style w:type="character" w:styleId="a3">
    <w:name w:val="annotation reference"/>
    <w:basedOn w:val="a0"/>
    <w:uiPriority w:val="99"/>
    <w:semiHidden/>
    <w:unhideWhenUsed/>
    <w:rsid w:val="005802FB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5802FB"/>
    <w:pPr>
      <w:widowControl w:val="0"/>
      <w:jc w:val="both"/>
    </w:pPr>
    <w:rPr>
      <w:rFonts w:ascii="Arial" w:eastAsiaTheme="minorEastAsia" w:hAnsi="Arial" w:cs="Arial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5802FB"/>
    <w:rPr>
      <w:rFonts w:ascii="Arial" w:hAnsi="Arial" w:cs="Arial"/>
      <w:kern w:val="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5802FB"/>
    <w:pPr>
      <w:widowControl w:val="0"/>
      <w:jc w:val="both"/>
    </w:pPr>
    <w:rPr>
      <w:rFonts w:ascii="ＭＳ 明朝" w:eastAsia="ＭＳ 明朝" w:hAnsi="Arial" w:cs="Arial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802FB"/>
    <w:rPr>
      <w:rFonts w:ascii="ＭＳ 明朝" w:eastAsia="ＭＳ 明朝" w:hAnsi="Arial" w:cs="Arial"/>
      <w:kern w:val="0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5802FB"/>
  </w:style>
  <w:style w:type="character" w:customStyle="1" w:styleId="20">
    <w:name w:val="見出し 2 (文字)"/>
    <w:basedOn w:val="a0"/>
    <w:link w:val="2"/>
    <w:uiPriority w:val="9"/>
    <w:rsid w:val="00C81B63"/>
    <w:rPr>
      <w:rFonts w:ascii="Arial" w:eastAsia="ＭＳ Ｐゴシック" w:hAnsi="Arial" w:cs="Arial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5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2</Words>
  <Characters>8568</Characters>
  <Application>Microsoft Office Word</Application>
  <DocSecurity>0</DocSecurity>
  <Lines>71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zai Yusuke</dc:creator>
  <cp:keywords/>
  <dc:description/>
  <cp:lastModifiedBy>Kouzai Yusuke</cp:lastModifiedBy>
  <cp:revision>2</cp:revision>
  <cp:lastPrinted>2020-06-22T04:48:00Z</cp:lastPrinted>
  <dcterms:created xsi:type="dcterms:W3CDTF">2020-06-23T06:50:00Z</dcterms:created>
  <dcterms:modified xsi:type="dcterms:W3CDTF">2020-06-23T06:50:00Z</dcterms:modified>
</cp:coreProperties>
</file>